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71CCE7" w14:textId="77777777" w:rsidR="00B908C6" w:rsidRPr="00DE3D78" w:rsidRDefault="00B908C6" w:rsidP="00B908C6">
      <w:pPr>
        <w:rPr>
          <w:rFonts w:cs="Times New Roman"/>
          <w:b/>
          <w:sz w:val="36"/>
          <w:szCs w:val="36"/>
        </w:rPr>
      </w:pPr>
    </w:p>
    <w:p w14:paraId="5892A444" w14:textId="77777777" w:rsidR="00036FA2" w:rsidRPr="00BD709D" w:rsidRDefault="00036FA2" w:rsidP="00036FA2">
      <w:pPr>
        <w:jc w:val="both"/>
        <w:rPr>
          <w:rFonts w:eastAsiaTheme="minorEastAsia" w:cs="Times New Roman"/>
          <w:iCs/>
          <w:szCs w:val="24"/>
        </w:rPr>
      </w:pPr>
      <w:r w:rsidRPr="00BD709D">
        <w:rPr>
          <w:rFonts w:eastAsiaTheme="minorEastAsia" w:cs="Times New Roman"/>
          <w:b/>
          <w:iCs/>
          <w:szCs w:val="24"/>
        </w:rPr>
        <w:t xml:space="preserve">Table </w:t>
      </w:r>
      <w:r w:rsidRPr="00DE3D78">
        <w:rPr>
          <w:rFonts w:eastAsiaTheme="minorEastAsia" w:cs="Times New Roman"/>
          <w:b/>
          <w:iCs/>
          <w:szCs w:val="24"/>
        </w:rPr>
        <w:t>S2</w:t>
      </w:r>
      <w:r w:rsidRPr="00BD709D">
        <w:rPr>
          <w:rFonts w:eastAsiaTheme="minorEastAsia" w:cs="Times New Roman"/>
          <w:b/>
          <w:iCs/>
          <w:szCs w:val="24"/>
        </w:rPr>
        <w:t>. Genome-based pr</w:t>
      </w:r>
      <w:r>
        <w:rPr>
          <w:rFonts w:eastAsiaTheme="minorEastAsia" w:cs="Times New Roman"/>
          <w:b/>
          <w:iCs/>
          <w:szCs w:val="24"/>
        </w:rPr>
        <w:t>ediction of morphological families</w:t>
      </w:r>
      <w:r w:rsidRPr="00BD709D">
        <w:rPr>
          <w:rFonts w:eastAsiaTheme="minorEastAsia" w:cs="Times New Roman"/>
          <w:b/>
          <w:iCs/>
          <w:szCs w:val="24"/>
        </w:rPr>
        <w:t>.</w:t>
      </w:r>
      <w:r w:rsidRPr="00BD709D">
        <w:rPr>
          <w:rFonts w:eastAsiaTheme="minorEastAsia" w:cs="Times New Roman"/>
          <w:i/>
          <w:iCs/>
          <w:szCs w:val="24"/>
        </w:rPr>
        <w:t xml:space="preserve"> </w:t>
      </w:r>
      <w:r w:rsidRPr="00BD709D">
        <w:rPr>
          <w:rFonts w:eastAsiaTheme="minorEastAsia" w:cs="Times New Roman"/>
          <w:iCs/>
          <w:szCs w:val="24"/>
        </w:rPr>
        <w:t xml:space="preserve">Sequence length of the tail tape measure protein and presence of </w:t>
      </w:r>
      <w:bookmarkStart w:id="0" w:name="_GoBack"/>
      <w:bookmarkEnd w:id="0"/>
      <w:r w:rsidRPr="00BD709D">
        <w:rPr>
          <w:rFonts w:eastAsiaTheme="minorEastAsia" w:cs="Times New Roman"/>
          <w:iCs/>
          <w:szCs w:val="24"/>
        </w:rPr>
        <w:t xml:space="preserve">baseplate proteins </w:t>
      </w:r>
      <w:proofErr w:type="gramStart"/>
      <w:r w:rsidRPr="00BD709D">
        <w:rPr>
          <w:rFonts w:eastAsiaTheme="minorEastAsia" w:cs="Times New Roman"/>
          <w:iCs/>
          <w:szCs w:val="24"/>
        </w:rPr>
        <w:t>were used</w:t>
      </w:r>
      <w:proofErr w:type="gramEnd"/>
      <w:r w:rsidRPr="00BD709D">
        <w:rPr>
          <w:rFonts w:eastAsiaTheme="minorEastAsia" w:cs="Times New Roman"/>
          <w:iCs/>
          <w:szCs w:val="24"/>
        </w:rPr>
        <w:t xml:space="preserve"> to </w:t>
      </w:r>
      <w:r>
        <w:rPr>
          <w:rFonts w:eastAsiaTheme="minorEastAsia" w:cs="Times New Roman"/>
          <w:iCs/>
          <w:szCs w:val="24"/>
        </w:rPr>
        <w:t>predict</w:t>
      </w:r>
      <w:r w:rsidRPr="00BD709D">
        <w:rPr>
          <w:rFonts w:eastAsiaTheme="minorEastAsia" w:cs="Times New Roman"/>
          <w:iCs/>
          <w:szCs w:val="24"/>
        </w:rPr>
        <w:t xml:space="preserve"> belonging</w:t>
      </w:r>
      <w:r>
        <w:rPr>
          <w:rFonts w:eastAsiaTheme="minorEastAsia" w:cs="Times New Roman"/>
          <w:iCs/>
          <w:szCs w:val="24"/>
        </w:rPr>
        <w:t xml:space="preserve"> of the phages</w:t>
      </w:r>
      <w:r w:rsidRPr="00BD709D">
        <w:rPr>
          <w:rFonts w:eastAsiaTheme="minorEastAsia" w:cs="Times New Roman"/>
          <w:iCs/>
          <w:szCs w:val="24"/>
        </w:rPr>
        <w:t xml:space="preserve"> to the</w:t>
      </w:r>
      <w:r>
        <w:rPr>
          <w:rFonts w:eastAsiaTheme="minorEastAsia" w:cs="Times New Roman"/>
          <w:iCs/>
          <w:szCs w:val="24"/>
        </w:rPr>
        <w:t xml:space="preserve"> family of</w:t>
      </w:r>
      <w:r w:rsidRPr="00BD709D">
        <w:rPr>
          <w:rFonts w:eastAsiaTheme="minorEastAsia" w:cs="Times New Roman"/>
          <w:iCs/>
          <w:szCs w:val="24"/>
        </w:rPr>
        <w:t xml:space="preserve"> </w:t>
      </w:r>
      <w:proofErr w:type="spellStart"/>
      <w:r w:rsidRPr="00BD709D">
        <w:rPr>
          <w:rFonts w:eastAsiaTheme="minorEastAsia" w:cs="Times New Roman"/>
          <w:i/>
          <w:iCs/>
          <w:szCs w:val="24"/>
        </w:rPr>
        <w:t>Myo</w:t>
      </w:r>
      <w:proofErr w:type="spellEnd"/>
      <w:r w:rsidRPr="00BD709D">
        <w:rPr>
          <w:rFonts w:eastAsiaTheme="minorEastAsia" w:cs="Times New Roman"/>
          <w:i/>
          <w:iCs/>
          <w:szCs w:val="24"/>
        </w:rPr>
        <w:t xml:space="preserve">- </w:t>
      </w:r>
      <w:r w:rsidRPr="00BD709D">
        <w:rPr>
          <w:rFonts w:eastAsiaTheme="minorEastAsia" w:cs="Times New Roman"/>
          <w:iCs/>
          <w:szCs w:val="24"/>
        </w:rPr>
        <w:t xml:space="preserve">(M) or </w:t>
      </w:r>
      <w:r w:rsidRPr="00BD709D">
        <w:rPr>
          <w:rFonts w:eastAsiaTheme="minorEastAsia" w:cs="Times New Roman"/>
          <w:i/>
          <w:iCs/>
          <w:szCs w:val="24"/>
        </w:rPr>
        <w:t xml:space="preserve">Siphoviridae </w:t>
      </w:r>
      <w:r w:rsidRPr="00BD709D">
        <w:rPr>
          <w:rFonts w:eastAsiaTheme="minorEastAsia" w:cs="Times New Roman"/>
          <w:iCs/>
          <w:szCs w:val="24"/>
        </w:rPr>
        <w:t xml:space="preserve">(S). </w:t>
      </w: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097"/>
        <w:gridCol w:w="2912"/>
        <w:gridCol w:w="1285"/>
        <w:gridCol w:w="2126"/>
      </w:tblGrid>
      <w:tr w:rsidR="00036FA2" w:rsidRPr="00DE3D78" w14:paraId="2BF43ABF" w14:textId="77777777" w:rsidTr="00AD7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0CB4B83F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Phage</w:t>
            </w:r>
          </w:p>
        </w:tc>
        <w:tc>
          <w:tcPr>
            <w:tcW w:w="2912" w:type="dxa"/>
            <w:tcBorders>
              <w:top w:val="single" w:sz="4" w:space="0" w:color="7F7F7F" w:themeColor="text1" w:themeTint="80"/>
            </w:tcBorders>
          </w:tcPr>
          <w:p w14:paraId="0C0CFFD0" w14:textId="77777777" w:rsidR="00036FA2" w:rsidRPr="00BD709D" w:rsidRDefault="00036FA2" w:rsidP="00036FA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Tail length tape measure protein length (aa)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</w:tcBorders>
          </w:tcPr>
          <w:p w14:paraId="69BE8781" w14:textId="77777777" w:rsidR="00036FA2" w:rsidRPr="00BD709D" w:rsidRDefault="00036FA2" w:rsidP="00036FA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Presence Baseplate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  <w:vAlign w:val="center"/>
          </w:tcPr>
          <w:p w14:paraId="4D6161DD" w14:textId="77777777" w:rsidR="00036FA2" w:rsidRPr="00BD709D" w:rsidRDefault="00036FA2" w:rsidP="00036FA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Family prediction</w:t>
            </w:r>
          </w:p>
        </w:tc>
      </w:tr>
      <w:tr w:rsidR="00036FA2" w:rsidRPr="00DE3D78" w14:paraId="572A3D9D" w14:textId="77777777" w:rsidTr="00AD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7E7499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TS3_3_phi</w:t>
            </w:r>
          </w:p>
        </w:tc>
        <w:tc>
          <w:tcPr>
            <w:tcW w:w="2912" w:type="dxa"/>
          </w:tcPr>
          <w:p w14:paraId="354BE8CD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770</w:t>
            </w:r>
          </w:p>
        </w:tc>
        <w:tc>
          <w:tcPr>
            <w:tcW w:w="1285" w:type="dxa"/>
          </w:tcPr>
          <w:p w14:paraId="3C2EC46F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6932A67F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</w:tc>
      </w:tr>
      <w:tr w:rsidR="00036FA2" w:rsidRPr="00DE3D78" w14:paraId="0E821629" w14:textId="77777777" w:rsidTr="00AD70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8A83F5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DSM28196_phi1</w:t>
            </w:r>
          </w:p>
          <w:p w14:paraId="7EF51243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DSM28196_phi2</w:t>
            </w:r>
          </w:p>
        </w:tc>
        <w:tc>
          <w:tcPr>
            <w:tcW w:w="2912" w:type="dxa"/>
          </w:tcPr>
          <w:p w14:paraId="1ACA8064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770</w:t>
            </w:r>
          </w:p>
          <w:p w14:paraId="65AC2D1B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1285" w:type="dxa"/>
          </w:tcPr>
          <w:p w14:paraId="194B482B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781C478D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2126" w:type="dxa"/>
          </w:tcPr>
          <w:p w14:paraId="6FF1D352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2B44EE98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</w:tr>
      <w:tr w:rsidR="00036FA2" w:rsidRPr="00DE3D78" w14:paraId="4EF6C2BC" w14:textId="77777777" w:rsidTr="00AD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98EDAD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B1_2_phi1</w:t>
            </w:r>
          </w:p>
          <w:p w14:paraId="18E2C3F7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B1_2_phi2</w:t>
            </w:r>
          </w:p>
          <w:p w14:paraId="4E84A476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B1_2_phi3</w:t>
            </w:r>
          </w:p>
          <w:p w14:paraId="51A61284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B1_2_phi4</w:t>
            </w:r>
          </w:p>
        </w:tc>
        <w:tc>
          <w:tcPr>
            <w:tcW w:w="2912" w:type="dxa"/>
          </w:tcPr>
          <w:p w14:paraId="6B212F03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764</w:t>
            </w:r>
          </w:p>
          <w:p w14:paraId="731576DB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797</w:t>
            </w:r>
          </w:p>
          <w:p w14:paraId="197D97A3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1,767</w:t>
            </w:r>
          </w:p>
          <w:p w14:paraId="022F073C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1285" w:type="dxa"/>
          </w:tcPr>
          <w:p w14:paraId="6135330E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50F48B03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5085C449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  <w:p w14:paraId="36C80853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2126" w:type="dxa"/>
          </w:tcPr>
          <w:p w14:paraId="32F42FE5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5CDE3291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5346BE5D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S</w:t>
            </w:r>
          </w:p>
          <w:p w14:paraId="5C01DFE2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</w:tr>
      <w:tr w:rsidR="00036FA2" w:rsidRPr="00DE3D78" w14:paraId="522F58F1" w14:textId="77777777" w:rsidTr="00AD70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9973C5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SC084-01-01_phi1</w:t>
            </w:r>
          </w:p>
          <w:p w14:paraId="78FB45B9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SC084-01-01_phi2</w:t>
            </w:r>
            <w:r w:rsidRPr="00BD709D">
              <w:rPr>
                <w:rFonts w:eastAsiaTheme="minorEastAsia" w:cs="Times New Roman"/>
                <w:szCs w:val="24"/>
                <w:lang w:val="en-US"/>
              </w:rPr>
              <w:br/>
              <w:t>SC084-01-01_phi3</w:t>
            </w:r>
          </w:p>
        </w:tc>
        <w:tc>
          <w:tcPr>
            <w:tcW w:w="2912" w:type="dxa"/>
          </w:tcPr>
          <w:p w14:paraId="5AAEBF78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1,416</w:t>
            </w:r>
          </w:p>
          <w:p w14:paraId="7CF442C5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1,130</w:t>
            </w:r>
          </w:p>
          <w:p w14:paraId="41B27A26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2,000*</w:t>
            </w:r>
          </w:p>
        </w:tc>
        <w:tc>
          <w:tcPr>
            <w:tcW w:w="1285" w:type="dxa"/>
          </w:tcPr>
          <w:p w14:paraId="7704E3EF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11A949C1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267F2364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2126" w:type="dxa"/>
          </w:tcPr>
          <w:p w14:paraId="767D8898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48EE242E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72EEE761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S</w:t>
            </w:r>
          </w:p>
        </w:tc>
      </w:tr>
      <w:tr w:rsidR="00036FA2" w:rsidRPr="00DE3D78" w14:paraId="0917A5B1" w14:textId="77777777" w:rsidTr="00AD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73F42F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J2_1_phi1</w:t>
            </w:r>
          </w:p>
          <w:p w14:paraId="646B98B9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J2_1_phi2</w:t>
            </w:r>
          </w:p>
        </w:tc>
        <w:tc>
          <w:tcPr>
            <w:tcW w:w="2912" w:type="dxa"/>
          </w:tcPr>
          <w:p w14:paraId="0ECECF8C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797</w:t>
            </w:r>
          </w:p>
          <w:p w14:paraId="2EFCD546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1,129</w:t>
            </w:r>
          </w:p>
        </w:tc>
        <w:tc>
          <w:tcPr>
            <w:tcW w:w="1285" w:type="dxa"/>
          </w:tcPr>
          <w:p w14:paraId="348EA6BD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5F9F5F00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000C61A3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760A6D7F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</w:tc>
      </w:tr>
      <w:tr w:rsidR="00036FA2" w:rsidRPr="00DE3D78" w14:paraId="3E352B73" w14:textId="77777777" w:rsidTr="00AD70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3C1E7C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SC083-01-01_phi1</w:t>
            </w:r>
          </w:p>
          <w:p w14:paraId="7C6A7B2C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SC083-01-01_phi2</w:t>
            </w:r>
          </w:p>
        </w:tc>
        <w:tc>
          <w:tcPr>
            <w:tcW w:w="2912" w:type="dxa"/>
          </w:tcPr>
          <w:p w14:paraId="1C043834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797</w:t>
            </w:r>
          </w:p>
          <w:p w14:paraId="68ECE80C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1,129</w:t>
            </w:r>
          </w:p>
        </w:tc>
        <w:tc>
          <w:tcPr>
            <w:tcW w:w="1285" w:type="dxa"/>
          </w:tcPr>
          <w:p w14:paraId="638F074C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  <w:p w14:paraId="0117E0E1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0C1ACB4B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  <w:p w14:paraId="7AF5AE85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</w:tc>
      </w:tr>
      <w:tr w:rsidR="00036FA2" w:rsidRPr="00DE3D78" w14:paraId="3F0A08AA" w14:textId="77777777" w:rsidTr="00AD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D0B811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MA_1_phi</w:t>
            </w:r>
          </w:p>
        </w:tc>
        <w:tc>
          <w:tcPr>
            <w:tcW w:w="2912" w:type="dxa"/>
          </w:tcPr>
          <w:p w14:paraId="1A321D20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584</w:t>
            </w:r>
          </w:p>
        </w:tc>
        <w:tc>
          <w:tcPr>
            <w:tcW w:w="1285" w:type="dxa"/>
          </w:tcPr>
          <w:p w14:paraId="0F9409E7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3D4C9C04" w14:textId="77777777" w:rsidR="00036FA2" w:rsidRPr="00BD709D" w:rsidRDefault="00036FA2" w:rsidP="00036F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M</w:t>
            </w:r>
          </w:p>
        </w:tc>
      </w:tr>
      <w:tr w:rsidR="00036FA2" w:rsidRPr="00DE3D78" w14:paraId="63C2752C" w14:textId="77777777" w:rsidTr="00AD70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7EFB38F9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BD709D">
              <w:rPr>
                <w:rFonts w:eastAsiaTheme="minorEastAsia" w:cs="Times New Roman"/>
                <w:szCs w:val="24"/>
              </w:rPr>
              <w:t>MA_2_phi1</w:t>
            </w:r>
          </w:p>
          <w:p w14:paraId="06C592C9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BD709D">
              <w:rPr>
                <w:rFonts w:eastAsiaTheme="minorEastAsia" w:cs="Times New Roman"/>
                <w:szCs w:val="24"/>
              </w:rPr>
              <w:t>MA_2_phi2</w:t>
            </w:r>
          </w:p>
          <w:p w14:paraId="649CD2E7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BD709D">
              <w:rPr>
                <w:rFonts w:eastAsiaTheme="minorEastAsia" w:cs="Times New Roman"/>
                <w:szCs w:val="24"/>
              </w:rPr>
              <w:t>MA_2_phi3</w:t>
            </w:r>
          </w:p>
          <w:p w14:paraId="6F53D65C" w14:textId="77777777" w:rsidR="00036FA2" w:rsidRPr="00BD709D" w:rsidRDefault="00036FA2" w:rsidP="00036FA2">
            <w:pPr>
              <w:spacing w:before="0" w:after="0"/>
              <w:rPr>
                <w:rFonts w:eastAsiaTheme="minorEastAsia" w:cs="Times New Roman"/>
                <w:szCs w:val="24"/>
                <w:lang w:val="en-US"/>
              </w:rPr>
            </w:pPr>
            <w:r w:rsidRPr="00BD709D">
              <w:rPr>
                <w:rFonts w:eastAsiaTheme="minorEastAsia" w:cs="Times New Roman"/>
                <w:szCs w:val="24"/>
                <w:lang w:val="en-US"/>
              </w:rPr>
              <w:t>MA_2_phi4</w:t>
            </w:r>
          </w:p>
        </w:tc>
        <w:tc>
          <w:tcPr>
            <w:tcW w:w="2912" w:type="dxa"/>
            <w:tcBorders>
              <w:bottom w:val="single" w:sz="4" w:space="0" w:color="7F7F7F" w:themeColor="text1" w:themeTint="80"/>
            </w:tcBorders>
          </w:tcPr>
          <w:p w14:paraId="7E537D95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2,226</w:t>
            </w:r>
          </w:p>
          <w:p w14:paraId="6405A833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1,839</w:t>
            </w:r>
          </w:p>
          <w:p w14:paraId="48129C18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  <w:p w14:paraId="0CFB3052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1285" w:type="dxa"/>
            <w:tcBorders>
              <w:bottom w:val="single" w:sz="4" w:space="0" w:color="7F7F7F" w:themeColor="text1" w:themeTint="80"/>
            </w:tcBorders>
          </w:tcPr>
          <w:p w14:paraId="1B7966F9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  <w:p w14:paraId="1B70263E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  <w:p w14:paraId="3877CC73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  <w:p w14:paraId="66EB2CE5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</w:tcPr>
          <w:p w14:paraId="67263437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S</w:t>
            </w:r>
          </w:p>
          <w:p w14:paraId="3FAE18D1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S</w:t>
            </w:r>
          </w:p>
          <w:p w14:paraId="14FAE6EA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  <w:p w14:paraId="78796271" w14:textId="77777777" w:rsidR="00036FA2" w:rsidRPr="00BD709D" w:rsidRDefault="00036FA2" w:rsidP="00036F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BD709D">
              <w:rPr>
                <w:rFonts w:eastAsiaTheme="minorEastAsia" w:cs="Times New Roman"/>
                <w:lang w:val="en-US"/>
              </w:rPr>
              <w:t>─</w:t>
            </w:r>
          </w:p>
        </w:tc>
      </w:tr>
    </w:tbl>
    <w:p w14:paraId="3615F705" w14:textId="77777777" w:rsidR="00036FA2" w:rsidRDefault="00036FA2" w:rsidP="00036FA2">
      <w:pPr>
        <w:spacing w:after="0"/>
        <w:jc w:val="both"/>
        <w:rPr>
          <w:rFonts w:eastAsiaTheme="minorEastAsia" w:cs="Times New Roman"/>
          <w:szCs w:val="24"/>
        </w:rPr>
      </w:pPr>
      <w:r w:rsidRPr="00BD709D">
        <w:rPr>
          <w:rFonts w:eastAsiaTheme="minorEastAsia" w:cs="Times New Roman"/>
          <w:szCs w:val="24"/>
        </w:rPr>
        <w:t>*SC084-01-01_phi1 possessed two putative tail length tape measure proteins in close proximity. This is similar to the recent entry of phiCD211 (NC_029048.2), whereas the smaller protein is annotated as minor tail protein in the old entry LN681537.2.</w:t>
      </w:r>
    </w:p>
    <w:p w14:paraId="4E04A6D2" w14:textId="7372CAB8" w:rsidR="00B908C6" w:rsidRPr="00DE3D78" w:rsidRDefault="00B908C6" w:rsidP="00B908C6">
      <w:pPr>
        <w:spacing w:after="0"/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367DE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6F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367DE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6F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15FA3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08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15FA3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08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6FA2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8C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B908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0AF319D8-FE6B-4F97-8FE8-E8C8D6BA9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üler, Miriam</cp:lastModifiedBy>
  <cp:revision>2</cp:revision>
  <cp:lastPrinted>2013-10-03T12:51:00Z</cp:lastPrinted>
  <dcterms:created xsi:type="dcterms:W3CDTF">2024-03-06T15:03:00Z</dcterms:created>
  <dcterms:modified xsi:type="dcterms:W3CDTF">2024-03-0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